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E8654" w14:textId="177EB2A5" w:rsidR="00BE4615" w:rsidRDefault="00615174">
      <w:pPr>
        <w:rPr>
          <w:rFonts w:ascii="Arial" w:hAnsi="Arial" w:cs="Arial"/>
          <w:b/>
          <w:bCs/>
          <w:sz w:val="24"/>
        </w:rPr>
      </w:pPr>
      <w:r w:rsidRPr="00615174">
        <w:rPr>
          <w:rFonts w:ascii="Arial" w:hAnsi="Arial" w:cs="Arial" w:hint="eastAsia"/>
          <w:b/>
          <w:bCs/>
          <w:sz w:val="24"/>
        </w:rPr>
        <w:t>S</w:t>
      </w:r>
      <w:r w:rsidRPr="00615174">
        <w:rPr>
          <w:rFonts w:ascii="Arial" w:hAnsi="Arial" w:cs="Arial"/>
          <w:b/>
          <w:bCs/>
          <w:sz w:val="24"/>
        </w:rPr>
        <w:t>upplementary materials</w:t>
      </w:r>
    </w:p>
    <w:p w14:paraId="00432EDF" w14:textId="77777777" w:rsidR="001F798B" w:rsidRDefault="001F798B" w:rsidP="001F798B">
      <w:pPr>
        <w:pStyle w:val="a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</w:rPr>
        <w:t>Association between APO</w:t>
      </w:r>
      <w:r>
        <w:rPr>
          <w:rFonts w:ascii="Times New Roman" w:hAnsi="Times New Roman" w:cs="Times New Roman" w:hint="eastAsia"/>
        </w:rPr>
        <w:t>A-1</w:t>
      </w:r>
      <w:r>
        <w:rPr>
          <w:rFonts w:ascii="Times New Roman" w:hAnsi="Times New Roman" w:cs="Times New Roman"/>
        </w:rPr>
        <w:t xml:space="preserve"> mRNA and specific APO</w:t>
      </w:r>
      <w:r>
        <w:rPr>
          <w:rFonts w:ascii="Times New Roman" w:hAnsi="Times New Roman" w:cs="Times New Roman" w:hint="eastAsia"/>
        </w:rPr>
        <w:t>A-1</w:t>
      </w:r>
      <w:r>
        <w:rPr>
          <w:rFonts w:ascii="Times New Roman" w:hAnsi="Times New Roman" w:cs="Times New Roman"/>
        </w:rPr>
        <w:t xml:space="preserve"> DNA CpG sit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9"/>
        <w:gridCol w:w="1163"/>
        <w:gridCol w:w="1270"/>
        <w:gridCol w:w="1164"/>
      </w:tblGrid>
      <w:tr w:rsidR="001F798B" w14:paraId="04AD45F9" w14:textId="77777777" w:rsidTr="005210E4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C69C6A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OA-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0F5C90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ars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02D34A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148FBB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arma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67ECDB7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F798B" w14:paraId="314DBE94" w14:textId="77777777" w:rsidTr="005210E4">
        <w:tc>
          <w:tcPr>
            <w:tcW w:w="1403" w:type="dxa"/>
            <w:tcBorders>
              <w:top w:val="single" w:sz="4" w:space="0" w:color="auto"/>
            </w:tcBorders>
          </w:tcPr>
          <w:p w14:paraId="06620E3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ation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AC7322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9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6DB355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29B2A1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9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5AAB77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14F2B90C" w14:textId="77777777" w:rsidTr="005210E4">
        <w:tc>
          <w:tcPr>
            <w:tcW w:w="1403" w:type="dxa"/>
          </w:tcPr>
          <w:p w14:paraId="0E9505F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4795231</w:t>
            </w:r>
          </w:p>
        </w:tc>
        <w:tc>
          <w:tcPr>
            <w:tcW w:w="1159" w:type="dxa"/>
          </w:tcPr>
          <w:p w14:paraId="0612922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163" w:type="dxa"/>
          </w:tcPr>
          <w:p w14:paraId="117E79B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3" w:type="dxa"/>
          </w:tcPr>
          <w:p w14:paraId="3C10A2F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164" w:type="dxa"/>
          </w:tcPr>
          <w:p w14:paraId="6547F79A" w14:textId="77777777" w:rsidR="001F798B" w:rsidRDefault="001F798B" w:rsidP="005210E4">
            <w:pPr>
              <w:pStyle w:val="a5"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0</w:t>
            </w:r>
          </w:p>
        </w:tc>
      </w:tr>
      <w:tr w:rsidR="001F798B" w14:paraId="11ACB565" w14:textId="77777777" w:rsidTr="005210E4">
        <w:tc>
          <w:tcPr>
            <w:tcW w:w="1403" w:type="dxa"/>
          </w:tcPr>
          <w:p w14:paraId="3EB1BCA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5987102</w:t>
            </w:r>
          </w:p>
        </w:tc>
        <w:tc>
          <w:tcPr>
            <w:tcW w:w="1159" w:type="dxa"/>
          </w:tcPr>
          <w:p w14:paraId="439E39F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7</w:t>
            </w:r>
          </w:p>
        </w:tc>
        <w:tc>
          <w:tcPr>
            <w:tcW w:w="1163" w:type="dxa"/>
          </w:tcPr>
          <w:p w14:paraId="28228B8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504F88D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1164" w:type="dxa"/>
          </w:tcPr>
          <w:p w14:paraId="164289C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5F1D4117" w14:textId="77777777" w:rsidTr="005210E4">
        <w:tc>
          <w:tcPr>
            <w:tcW w:w="1403" w:type="dxa"/>
          </w:tcPr>
          <w:p w14:paraId="29B7A13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03856801</w:t>
            </w:r>
          </w:p>
        </w:tc>
        <w:tc>
          <w:tcPr>
            <w:tcW w:w="1159" w:type="dxa"/>
          </w:tcPr>
          <w:p w14:paraId="04B04CF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9</w:t>
            </w:r>
          </w:p>
        </w:tc>
        <w:tc>
          <w:tcPr>
            <w:tcW w:w="1163" w:type="dxa"/>
          </w:tcPr>
          <w:p w14:paraId="7A8569F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6B3FC29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164" w:type="dxa"/>
          </w:tcPr>
          <w:p w14:paraId="0819C16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4DACC316" w14:textId="77777777" w:rsidTr="005210E4">
        <w:tc>
          <w:tcPr>
            <w:tcW w:w="1403" w:type="dxa"/>
          </w:tcPr>
          <w:p w14:paraId="005703C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6734040</w:t>
            </w:r>
          </w:p>
        </w:tc>
        <w:tc>
          <w:tcPr>
            <w:tcW w:w="1159" w:type="dxa"/>
          </w:tcPr>
          <w:p w14:paraId="253966E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4</w:t>
            </w:r>
          </w:p>
        </w:tc>
        <w:tc>
          <w:tcPr>
            <w:tcW w:w="1163" w:type="dxa"/>
          </w:tcPr>
          <w:p w14:paraId="262E665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5D181FF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164" w:type="dxa"/>
          </w:tcPr>
          <w:p w14:paraId="018E5DAF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2497B1ED" w14:textId="77777777" w:rsidTr="005210E4">
        <w:tc>
          <w:tcPr>
            <w:tcW w:w="1403" w:type="dxa"/>
          </w:tcPr>
          <w:p w14:paraId="77C50BE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9324627</w:t>
            </w:r>
          </w:p>
        </w:tc>
        <w:tc>
          <w:tcPr>
            <w:tcW w:w="1159" w:type="dxa"/>
          </w:tcPr>
          <w:p w14:paraId="5D661A8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4</w:t>
            </w:r>
          </w:p>
        </w:tc>
        <w:tc>
          <w:tcPr>
            <w:tcW w:w="1163" w:type="dxa"/>
          </w:tcPr>
          <w:p w14:paraId="3114415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711BD5C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1164" w:type="dxa"/>
          </w:tcPr>
          <w:p w14:paraId="53E573C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774CBBC7" w14:textId="77777777" w:rsidTr="005210E4">
        <w:tc>
          <w:tcPr>
            <w:tcW w:w="1403" w:type="dxa"/>
          </w:tcPr>
          <w:p w14:paraId="6A9184A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03010018</w:t>
            </w:r>
          </w:p>
        </w:tc>
        <w:tc>
          <w:tcPr>
            <w:tcW w:w="1159" w:type="dxa"/>
          </w:tcPr>
          <w:p w14:paraId="6B9AACF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9</w:t>
            </w:r>
          </w:p>
        </w:tc>
        <w:tc>
          <w:tcPr>
            <w:tcW w:w="1163" w:type="dxa"/>
          </w:tcPr>
          <w:p w14:paraId="27E9952F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470CFAD3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1164" w:type="dxa"/>
          </w:tcPr>
          <w:p w14:paraId="57FF46D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68DE1282" w14:textId="77777777" w:rsidTr="005210E4">
        <w:tc>
          <w:tcPr>
            <w:tcW w:w="1403" w:type="dxa"/>
          </w:tcPr>
          <w:p w14:paraId="55CCCB2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4984312</w:t>
            </w:r>
          </w:p>
        </w:tc>
        <w:tc>
          <w:tcPr>
            <w:tcW w:w="1159" w:type="dxa"/>
          </w:tcPr>
          <w:p w14:paraId="2C9AC62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10 </w:t>
            </w:r>
          </w:p>
        </w:tc>
        <w:tc>
          <w:tcPr>
            <w:tcW w:w="1163" w:type="dxa"/>
          </w:tcPr>
          <w:p w14:paraId="48AF987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1379A53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7</w:t>
            </w:r>
          </w:p>
        </w:tc>
        <w:tc>
          <w:tcPr>
            <w:tcW w:w="1164" w:type="dxa"/>
          </w:tcPr>
          <w:p w14:paraId="3CC4E6F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3C4B81C9" w14:textId="77777777" w:rsidTr="005210E4">
        <w:tc>
          <w:tcPr>
            <w:tcW w:w="1403" w:type="dxa"/>
          </w:tcPr>
          <w:p w14:paraId="2A78F193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0200605</w:t>
            </w:r>
          </w:p>
        </w:tc>
        <w:tc>
          <w:tcPr>
            <w:tcW w:w="1159" w:type="dxa"/>
          </w:tcPr>
          <w:p w14:paraId="7CD860E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1163" w:type="dxa"/>
          </w:tcPr>
          <w:p w14:paraId="140A693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6E734103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164" w:type="dxa"/>
          </w:tcPr>
          <w:p w14:paraId="56920EB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7D52F97B" w14:textId="77777777" w:rsidTr="005210E4">
        <w:tc>
          <w:tcPr>
            <w:tcW w:w="1403" w:type="dxa"/>
          </w:tcPr>
          <w:p w14:paraId="37BEC6C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9360562</w:t>
            </w:r>
          </w:p>
        </w:tc>
        <w:tc>
          <w:tcPr>
            <w:tcW w:w="1159" w:type="dxa"/>
          </w:tcPr>
          <w:p w14:paraId="2CDD649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9</w:t>
            </w:r>
          </w:p>
        </w:tc>
        <w:tc>
          <w:tcPr>
            <w:tcW w:w="1163" w:type="dxa"/>
          </w:tcPr>
          <w:p w14:paraId="4468BE9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0164502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1164" w:type="dxa"/>
          </w:tcPr>
          <w:p w14:paraId="0063522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3B245A41" w14:textId="77777777" w:rsidTr="005210E4">
        <w:tc>
          <w:tcPr>
            <w:tcW w:w="1403" w:type="dxa"/>
          </w:tcPr>
          <w:p w14:paraId="7339D72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00142925</w:t>
            </w:r>
          </w:p>
        </w:tc>
        <w:tc>
          <w:tcPr>
            <w:tcW w:w="1159" w:type="dxa"/>
          </w:tcPr>
          <w:p w14:paraId="0D00FF0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9</w:t>
            </w:r>
          </w:p>
        </w:tc>
        <w:tc>
          <w:tcPr>
            <w:tcW w:w="1163" w:type="dxa"/>
          </w:tcPr>
          <w:p w14:paraId="7A44074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1ED926C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4</w:t>
            </w:r>
          </w:p>
        </w:tc>
        <w:tc>
          <w:tcPr>
            <w:tcW w:w="1164" w:type="dxa"/>
          </w:tcPr>
          <w:p w14:paraId="0BB1B2C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417A5A23" w14:textId="77777777" w:rsidTr="005210E4">
        <w:tc>
          <w:tcPr>
            <w:tcW w:w="1403" w:type="dxa"/>
          </w:tcPr>
          <w:p w14:paraId="7CA740E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0753889</w:t>
            </w:r>
          </w:p>
        </w:tc>
        <w:tc>
          <w:tcPr>
            <w:tcW w:w="1159" w:type="dxa"/>
          </w:tcPr>
          <w:p w14:paraId="3772078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3</w:t>
            </w:r>
          </w:p>
        </w:tc>
        <w:tc>
          <w:tcPr>
            <w:tcW w:w="1163" w:type="dxa"/>
          </w:tcPr>
          <w:p w14:paraId="2C98B56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797493BF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1164" w:type="dxa"/>
          </w:tcPr>
          <w:p w14:paraId="08550A5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68094F66" w14:textId="77777777" w:rsidTr="005210E4">
        <w:tc>
          <w:tcPr>
            <w:tcW w:w="1403" w:type="dxa"/>
          </w:tcPr>
          <w:p w14:paraId="0DE0C2D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3090478</w:t>
            </w:r>
          </w:p>
        </w:tc>
        <w:tc>
          <w:tcPr>
            <w:tcW w:w="1159" w:type="dxa"/>
          </w:tcPr>
          <w:p w14:paraId="029F689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9</w:t>
            </w:r>
          </w:p>
        </w:tc>
        <w:tc>
          <w:tcPr>
            <w:tcW w:w="1163" w:type="dxa"/>
          </w:tcPr>
          <w:p w14:paraId="387BD1A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0125DB7F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1164" w:type="dxa"/>
          </w:tcPr>
          <w:p w14:paraId="24623EA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215C356A" w14:textId="77777777" w:rsidTr="005210E4">
        <w:tc>
          <w:tcPr>
            <w:tcW w:w="1403" w:type="dxa"/>
          </w:tcPr>
          <w:p w14:paraId="4837E823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03044513</w:t>
            </w:r>
          </w:p>
        </w:tc>
        <w:tc>
          <w:tcPr>
            <w:tcW w:w="1159" w:type="dxa"/>
          </w:tcPr>
          <w:p w14:paraId="23D1746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9</w:t>
            </w:r>
          </w:p>
        </w:tc>
        <w:tc>
          <w:tcPr>
            <w:tcW w:w="1163" w:type="dxa"/>
          </w:tcPr>
          <w:p w14:paraId="356BB6F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0057CF6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7</w:t>
            </w:r>
          </w:p>
        </w:tc>
        <w:tc>
          <w:tcPr>
            <w:tcW w:w="1164" w:type="dxa"/>
          </w:tcPr>
          <w:p w14:paraId="43BC141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0353FFBF" w14:textId="77777777" w:rsidTr="005210E4">
        <w:tc>
          <w:tcPr>
            <w:tcW w:w="1403" w:type="dxa"/>
          </w:tcPr>
          <w:p w14:paraId="6979F10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23193059</w:t>
            </w:r>
          </w:p>
        </w:tc>
        <w:tc>
          <w:tcPr>
            <w:tcW w:w="1159" w:type="dxa"/>
          </w:tcPr>
          <w:p w14:paraId="0621A63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1163" w:type="dxa"/>
          </w:tcPr>
          <w:p w14:paraId="53F256AF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</w:tcPr>
          <w:p w14:paraId="12F4551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1164" w:type="dxa"/>
          </w:tcPr>
          <w:p w14:paraId="4270FAD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F798B" w14:paraId="1D194616" w14:textId="77777777" w:rsidTr="005210E4">
        <w:tc>
          <w:tcPr>
            <w:tcW w:w="1403" w:type="dxa"/>
            <w:tcBorders>
              <w:bottom w:val="single" w:sz="4" w:space="0" w:color="auto"/>
            </w:tcBorders>
          </w:tcPr>
          <w:p w14:paraId="4886FC9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1929975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D95A55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3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0F4118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E525B9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891669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DA2794E" w14:textId="77777777" w:rsidR="001F798B" w:rsidRDefault="001F798B" w:rsidP="001F798B">
      <w:pPr>
        <w:pStyle w:val="a5"/>
        <w:jc w:val="both"/>
        <w:rPr>
          <w:rFonts w:ascii="Times New Roman" w:hAnsi="Times New Roman" w:cs="Times New Roman"/>
        </w:rPr>
        <w:sectPr w:rsidR="001F798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1491D6" w14:textId="77777777" w:rsidR="001F798B" w:rsidRDefault="001F798B" w:rsidP="001F798B">
      <w:pPr>
        <w:pStyle w:val="a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2 </w:t>
      </w:r>
      <w:r>
        <w:rPr>
          <w:rFonts w:ascii="Times New Roman" w:hAnsi="Times New Roman" w:cs="Times New Roman"/>
        </w:rPr>
        <w:t>Correlation between APOA-1 mRNA expression/methylation and clinicopathologic features of 365 hepatocellular carcinoma patients in TCGA cohort</w:t>
      </w:r>
    </w:p>
    <w:tbl>
      <w:tblPr>
        <w:tblStyle w:val="a7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134"/>
        <w:gridCol w:w="1134"/>
        <w:gridCol w:w="997"/>
        <w:gridCol w:w="1276"/>
        <w:gridCol w:w="1276"/>
        <w:gridCol w:w="1129"/>
      </w:tblGrid>
      <w:tr w:rsidR="001F798B" w14:paraId="7B1C0806" w14:textId="77777777" w:rsidTr="005210E4">
        <w:trPr>
          <w:trHeight w:val="30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2B72D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bookmarkStart w:id="0" w:name="OLE_LINK368"/>
            <w:bookmarkStart w:id="1" w:name="OLE_LINK369"/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E09EF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3FE1F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bookmarkStart w:id="2" w:name="OLE_LINK80"/>
            <w:bookmarkStart w:id="3" w:name="OLE_LINK81"/>
            <w:r>
              <w:rPr>
                <w:rFonts w:ascii="Times New Roman" w:hAnsi="Times New Roman" w:cs="Times New Roman"/>
                <w:b/>
                <w:bCs/>
              </w:rPr>
              <w:t>Low APOA-1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N=1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CCB85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APOA-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83)    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FC7D15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B7EA1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ypom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hyl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1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9CB0F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yperm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hyl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N=183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F3D3B6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</w:tr>
      <w:tr w:rsidR="001F798B" w14:paraId="2CC44216" w14:textId="77777777" w:rsidTr="005210E4">
        <w:trPr>
          <w:trHeight w:val="300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noWrap/>
          </w:tcPr>
          <w:p w14:paraId="7D6CBDD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FBB140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FB47C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FE4A5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677587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893A5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90565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E4CA0D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7</w:t>
            </w:r>
          </w:p>
        </w:tc>
      </w:tr>
      <w:tr w:rsidR="001F798B" w14:paraId="6B96C2D0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00280CE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B82C0C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5</w:t>
            </w:r>
          </w:p>
        </w:tc>
        <w:tc>
          <w:tcPr>
            <w:tcW w:w="1134" w:type="dxa"/>
          </w:tcPr>
          <w:p w14:paraId="022A25C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25F80DD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7" w:type="dxa"/>
          </w:tcPr>
          <w:p w14:paraId="38380D6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673BE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6870EC3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9" w:type="dxa"/>
          </w:tcPr>
          <w:p w14:paraId="4F22229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1E4F3E72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11BCA75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 stage</w:t>
            </w:r>
          </w:p>
        </w:tc>
        <w:tc>
          <w:tcPr>
            <w:tcW w:w="1417" w:type="dxa"/>
            <w:noWrap/>
          </w:tcPr>
          <w:p w14:paraId="0D6C7F2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1+G2</w:t>
            </w:r>
          </w:p>
        </w:tc>
        <w:tc>
          <w:tcPr>
            <w:tcW w:w="1134" w:type="dxa"/>
          </w:tcPr>
          <w:p w14:paraId="1657177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34" w:type="dxa"/>
          </w:tcPr>
          <w:p w14:paraId="262C2CB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7" w:type="dxa"/>
          </w:tcPr>
          <w:p w14:paraId="07BB2A7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276" w:type="dxa"/>
          </w:tcPr>
          <w:p w14:paraId="3258D87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15763BA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9" w:type="dxa"/>
          </w:tcPr>
          <w:p w14:paraId="73DA71D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</w:tc>
      </w:tr>
      <w:tr w:rsidR="001F798B" w14:paraId="06571FE6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611B6B5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73F2A15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3+G4</w:t>
            </w:r>
          </w:p>
        </w:tc>
        <w:tc>
          <w:tcPr>
            <w:tcW w:w="1134" w:type="dxa"/>
          </w:tcPr>
          <w:p w14:paraId="3E25005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C8AF32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7" w:type="dxa"/>
          </w:tcPr>
          <w:p w14:paraId="69A002E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9D286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3A24876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</w:tcPr>
          <w:p w14:paraId="266B884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490DE498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576F7ED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 stage</w:t>
            </w:r>
          </w:p>
        </w:tc>
        <w:tc>
          <w:tcPr>
            <w:tcW w:w="1417" w:type="dxa"/>
            <w:noWrap/>
          </w:tcPr>
          <w:p w14:paraId="6B60DD9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1134" w:type="dxa"/>
          </w:tcPr>
          <w:p w14:paraId="7E2280A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0CAECF4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7" w:type="dxa"/>
          </w:tcPr>
          <w:p w14:paraId="2951ADD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1276" w:type="dxa"/>
          </w:tcPr>
          <w:p w14:paraId="3D86873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14:paraId="6CFE23B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9" w:type="dxa"/>
          </w:tcPr>
          <w:p w14:paraId="6CAD226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4</w:t>
            </w:r>
          </w:p>
        </w:tc>
      </w:tr>
      <w:tr w:rsidR="001F798B" w14:paraId="1F7FE33E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35077BF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7B2B063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+Mx</w:t>
            </w:r>
          </w:p>
        </w:tc>
        <w:tc>
          <w:tcPr>
            <w:tcW w:w="1134" w:type="dxa"/>
          </w:tcPr>
          <w:p w14:paraId="3C9A969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1900FA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</w:tcPr>
          <w:p w14:paraId="5EB42EC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72CD2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6C36051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9" w:type="dxa"/>
          </w:tcPr>
          <w:p w14:paraId="6F6F64E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310B7DAF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083D80D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1417" w:type="dxa"/>
            <w:noWrap/>
          </w:tcPr>
          <w:p w14:paraId="3A847E3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1134" w:type="dxa"/>
          </w:tcPr>
          <w:p w14:paraId="07EBC49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7AE204A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7" w:type="dxa"/>
          </w:tcPr>
          <w:p w14:paraId="4BD8C00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276" w:type="dxa"/>
          </w:tcPr>
          <w:p w14:paraId="554A914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14:paraId="28B4ED8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9" w:type="dxa"/>
          </w:tcPr>
          <w:p w14:paraId="4008EA2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1F798B" w14:paraId="35D254FB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20E1802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05FE79B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+Nx</w:t>
            </w:r>
          </w:p>
        </w:tc>
        <w:tc>
          <w:tcPr>
            <w:tcW w:w="1134" w:type="dxa"/>
          </w:tcPr>
          <w:p w14:paraId="0E902CA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4C0D23C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</w:tcPr>
          <w:p w14:paraId="2F2397B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7F0C7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C0DD65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9" w:type="dxa"/>
          </w:tcPr>
          <w:p w14:paraId="79E3DE4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6D34E98A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6112F44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 stage </w:t>
            </w:r>
          </w:p>
        </w:tc>
        <w:tc>
          <w:tcPr>
            <w:tcW w:w="1417" w:type="dxa"/>
            <w:noWrap/>
          </w:tcPr>
          <w:p w14:paraId="2F32327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+T2</w:t>
            </w:r>
          </w:p>
        </w:tc>
        <w:tc>
          <w:tcPr>
            <w:tcW w:w="1134" w:type="dxa"/>
          </w:tcPr>
          <w:p w14:paraId="33C7D86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14C6A07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7" w:type="dxa"/>
          </w:tcPr>
          <w:p w14:paraId="2306F16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276" w:type="dxa"/>
          </w:tcPr>
          <w:p w14:paraId="5C673BF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14:paraId="7F74DDE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9" w:type="dxa"/>
          </w:tcPr>
          <w:p w14:paraId="4172D3D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</w:tr>
      <w:tr w:rsidR="001F798B" w14:paraId="4E9BC8C0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21F0539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BC27BA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+T4</w:t>
            </w:r>
          </w:p>
        </w:tc>
        <w:tc>
          <w:tcPr>
            <w:tcW w:w="1134" w:type="dxa"/>
          </w:tcPr>
          <w:p w14:paraId="0F0F76D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F4DD0A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</w:tcPr>
          <w:p w14:paraId="474B186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F4BB1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15B9D1E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9" w:type="dxa"/>
          </w:tcPr>
          <w:p w14:paraId="14B7148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3AD46CD1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497146B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M</w:t>
            </w:r>
            <w:r>
              <w:rPr>
                <w:rFonts w:ascii="Times New Roman" w:hAnsi="Times New Roman" w:cs="Times New Roman"/>
              </w:rPr>
              <w:t xml:space="preserve"> staging</w:t>
            </w:r>
          </w:p>
        </w:tc>
        <w:tc>
          <w:tcPr>
            <w:tcW w:w="1417" w:type="dxa"/>
            <w:noWrap/>
          </w:tcPr>
          <w:p w14:paraId="19B1BF1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+II</w:t>
            </w:r>
          </w:p>
        </w:tc>
        <w:tc>
          <w:tcPr>
            <w:tcW w:w="1134" w:type="dxa"/>
          </w:tcPr>
          <w:p w14:paraId="52FC46B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3332D71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7" w:type="dxa"/>
          </w:tcPr>
          <w:p w14:paraId="4073698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1276" w:type="dxa"/>
          </w:tcPr>
          <w:p w14:paraId="26A4FCE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2287B42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9" w:type="dxa"/>
          </w:tcPr>
          <w:p w14:paraId="4B168AB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</w:tr>
      <w:tr w:rsidR="001F798B" w14:paraId="3AF21D84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025F5BB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F4DD0B3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+IV</w:t>
            </w:r>
          </w:p>
        </w:tc>
        <w:tc>
          <w:tcPr>
            <w:tcW w:w="1134" w:type="dxa"/>
          </w:tcPr>
          <w:p w14:paraId="074C216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EA908C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05C2E79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3BDDF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10BEBFC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9" w:type="dxa"/>
          </w:tcPr>
          <w:p w14:paraId="00CFB22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1760E94E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7563364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1417" w:type="dxa"/>
            <w:noWrap/>
          </w:tcPr>
          <w:p w14:paraId="7A25571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hite </w:t>
            </w:r>
          </w:p>
        </w:tc>
        <w:tc>
          <w:tcPr>
            <w:tcW w:w="1134" w:type="dxa"/>
          </w:tcPr>
          <w:p w14:paraId="058B1AC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448DE1E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</w:tcPr>
          <w:p w14:paraId="122171C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  <w:tc>
          <w:tcPr>
            <w:tcW w:w="1276" w:type="dxa"/>
          </w:tcPr>
          <w:p w14:paraId="2816C4F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C8F4A9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29" w:type="dxa"/>
          </w:tcPr>
          <w:p w14:paraId="702D5D4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</w:tr>
      <w:tr w:rsidR="001F798B" w14:paraId="166959CD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7BE30DE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50995C7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sia </w:t>
            </w:r>
          </w:p>
        </w:tc>
        <w:tc>
          <w:tcPr>
            <w:tcW w:w="1134" w:type="dxa"/>
          </w:tcPr>
          <w:p w14:paraId="267C28E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439F53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7" w:type="dxa"/>
          </w:tcPr>
          <w:p w14:paraId="3E80396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26439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4EFC9DC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</w:tcPr>
          <w:p w14:paraId="4C3E8B0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3CB77C51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62A6CC6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33FCC82A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ack or African American</w:t>
            </w:r>
          </w:p>
        </w:tc>
        <w:tc>
          <w:tcPr>
            <w:tcW w:w="1134" w:type="dxa"/>
          </w:tcPr>
          <w:p w14:paraId="0397BBF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</w:tcPr>
          <w:p w14:paraId="6F11C75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7" w:type="dxa"/>
          </w:tcPr>
          <w:p w14:paraId="181A518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B706A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</w:tcPr>
          <w:p w14:paraId="3C87279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9" w:type="dxa"/>
          </w:tcPr>
          <w:p w14:paraId="2807579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7AF197DB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6629081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4F27497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n Indian or Alaska Native</w:t>
            </w:r>
          </w:p>
        </w:tc>
        <w:tc>
          <w:tcPr>
            <w:tcW w:w="1134" w:type="dxa"/>
          </w:tcPr>
          <w:p w14:paraId="3139690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27E86B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7" w:type="dxa"/>
          </w:tcPr>
          <w:p w14:paraId="4B01C54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FB4A7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4C64446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</w:tcPr>
          <w:p w14:paraId="3DA1958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73E2FA4F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215BA18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i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apy</w:t>
            </w:r>
          </w:p>
        </w:tc>
        <w:tc>
          <w:tcPr>
            <w:tcW w:w="1417" w:type="dxa"/>
            <w:noWrap/>
          </w:tcPr>
          <w:p w14:paraId="535059F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4" w:type="dxa"/>
          </w:tcPr>
          <w:p w14:paraId="4C98FD4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</w:tcPr>
          <w:p w14:paraId="24385EE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7" w:type="dxa"/>
          </w:tcPr>
          <w:p w14:paraId="219CEDC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1276" w:type="dxa"/>
          </w:tcPr>
          <w:p w14:paraId="1C59BCF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14:paraId="39B2030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9" w:type="dxa"/>
          </w:tcPr>
          <w:p w14:paraId="7D2AF41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</w:tr>
      <w:tr w:rsidR="001F798B" w14:paraId="029CBEFA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65A98E8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34CDA53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4" w:type="dxa"/>
          </w:tcPr>
          <w:p w14:paraId="5046FB9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14:paraId="4E2F22A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7" w:type="dxa"/>
          </w:tcPr>
          <w:p w14:paraId="0150529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7DCF2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14:paraId="5281435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29" w:type="dxa"/>
          </w:tcPr>
          <w:p w14:paraId="4401581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60C2DE22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525729C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417" w:type="dxa"/>
            <w:noWrap/>
          </w:tcPr>
          <w:p w14:paraId="74EA908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65B7AF0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2C3C3D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7" w:type="dxa"/>
          </w:tcPr>
          <w:p w14:paraId="3B3BFBF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276" w:type="dxa"/>
          </w:tcPr>
          <w:p w14:paraId="073D56A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5731C8B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9" w:type="dxa"/>
          </w:tcPr>
          <w:p w14:paraId="2BEDE6F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</w:tr>
      <w:tr w:rsidR="001F798B" w14:paraId="577CADBD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2ED0ABF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6623F5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52246B7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5A3C321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7" w:type="dxa"/>
          </w:tcPr>
          <w:p w14:paraId="525A5F1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FFD5A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44B4DDC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9" w:type="dxa"/>
          </w:tcPr>
          <w:p w14:paraId="69AE1C3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3F5245F8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65220400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bookmarkStart w:id="4" w:name="_Hlk80199138"/>
            <w:r>
              <w:rPr>
                <w:rFonts w:ascii="Times New Roman" w:hAnsi="Times New Roman" w:cs="Times New Roman" w:hint="eastAsia"/>
              </w:rPr>
              <w:t xml:space="preserve">AFP </w:t>
            </w:r>
          </w:p>
        </w:tc>
        <w:tc>
          <w:tcPr>
            <w:tcW w:w="1417" w:type="dxa"/>
            <w:noWrap/>
          </w:tcPr>
          <w:p w14:paraId="650053C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1134" w:type="dxa"/>
          </w:tcPr>
          <w:p w14:paraId="589A188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</w:tcPr>
          <w:p w14:paraId="2AAD130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7" w:type="dxa"/>
          </w:tcPr>
          <w:p w14:paraId="4CC078D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76" w:type="dxa"/>
          </w:tcPr>
          <w:p w14:paraId="0EE7D26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</w:tcPr>
          <w:p w14:paraId="6E7E8EA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29" w:type="dxa"/>
          </w:tcPr>
          <w:p w14:paraId="08339E7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</w:tr>
      <w:bookmarkEnd w:id="4"/>
      <w:tr w:rsidR="001F798B" w14:paraId="7C549C6D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52530AAB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56CD1836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400</w:t>
            </w:r>
          </w:p>
        </w:tc>
        <w:tc>
          <w:tcPr>
            <w:tcW w:w="1134" w:type="dxa"/>
          </w:tcPr>
          <w:p w14:paraId="1526C48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0B4D707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</w:tcPr>
          <w:p w14:paraId="34E14D4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5E0C1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D026E6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9" w:type="dxa"/>
          </w:tcPr>
          <w:p w14:paraId="51531B8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668A692F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5502083E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417" w:type="dxa"/>
            <w:noWrap/>
          </w:tcPr>
          <w:p w14:paraId="4A031C1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&lt;18.5     </w:t>
            </w:r>
          </w:p>
        </w:tc>
        <w:tc>
          <w:tcPr>
            <w:tcW w:w="1134" w:type="dxa"/>
          </w:tcPr>
          <w:p w14:paraId="7459C24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27FC7E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7" w:type="dxa"/>
          </w:tcPr>
          <w:p w14:paraId="6B25EC1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  <w:tc>
          <w:tcPr>
            <w:tcW w:w="1276" w:type="dxa"/>
          </w:tcPr>
          <w:p w14:paraId="28DE5CF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5A1FF7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9" w:type="dxa"/>
          </w:tcPr>
          <w:p w14:paraId="62D37DB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F798B" w14:paraId="4AF1DA19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66F2278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72E2949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.5-24    </w:t>
            </w:r>
          </w:p>
        </w:tc>
        <w:tc>
          <w:tcPr>
            <w:tcW w:w="1134" w:type="dxa"/>
          </w:tcPr>
          <w:p w14:paraId="796B7A6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2B43FD4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7" w:type="dxa"/>
          </w:tcPr>
          <w:p w14:paraId="6A57DB9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8F168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76106F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9" w:type="dxa"/>
          </w:tcPr>
          <w:p w14:paraId="4056546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50294EFD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3B48DEA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75918F6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&gt;24       </w:t>
            </w:r>
          </w:p>
        </w:tc>
        <w:tc>
          <w:tcPr>
            <w:tcW w:w="1134" w:type="dxa"/>
          </w:tcPr>
          <w:p w14:paraId="6C36E56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110BF78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</w:tcPr>
          <w:p w14:paraId="13242F7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3EBDC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78026BC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9" w:type="dxa"/>
          </w:tcPr>
          <w:p w14:paraId="0FEE9DD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56E623F6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5BC8279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OA1</w:t>
            </w:r>
          </w:p>
        </w:tc>
        <w:tc>
          <w:tcPr>
            <w:tcW w:w="1417" w:type="dxa"/>
            <w:noWrap/>
          </w:tcPr>
          <w:tbl>
            <w:tblPr>
              <w:tblStyle w:val="a7"/>
              <w:tblW w:w="97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782"/>
            </w:tblGrid>
            <w:tr w:rsidR="001F798B" w14:paraId="48160A65" w14:textId="77777777" w:rsidTr="005210E4">
              <w:trPr>
                <w:trHeight w:val="300"/>
              </w:trPr>
              <w:tc>
                <w:tcPr>
                  <w:tcW w:w="9782" w:type="dxa"/>
                  <w:noWrap/>
                </w:tcPr>
                <w:p w14:paraId="28A47480" w14:textId="77777777" w:rsidR="001F798B" w:rsidRDefault="001F798B" w:rsidP="005210E4">
                  <w:pPr>
                    <w:pStyle w:val="a5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/>
                    </w:rPr>
                    <w:t>≤17.12</w:t>
                  </w:r>
                </w:p>
              </w:tc>
            </w:tr>
          </w:tbl>
          <w:p w14:paraId="1099B1DD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4937B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5AEB257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7" w:type="dxa"/>
          </w:tcPr>
          <w:p w14:paraId="0A0868A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FA360C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9C570A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9" w:type="dxa"/>
          </w:tcPr>
          <w:p w14:paraId="667FFBA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bookmarkStart w:id="5" w:name="OLE_LINK356"/>
            <w:bookmarkStart w:id="6" w:name="OLE_LINK357"/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bookmarkEnd w:id="5"/>
            <w:bookmarkEnd w:id="6"/>
          </w:p>
        </w:tc>
      </w:tr>
      <w:tr w:rsidR="001F798B" w14:paraId="312704D0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55FE7C9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EFEA01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1134" w:type="dxa"/>
          </w:tcPr>
          <w:p w14:paraId="2950A07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529F19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7" w:type="dxa"/>
          </w:tcPr>
          <w:p w14:paraId="052521D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C8F161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84FF91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9" w:type="dxa"/>
          </w:tcPr>
          <w:p w14:paraId="4F13441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46D95E16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40F061B9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A-1</w:t>
            </w:r>
            <w:r>
              <w:rPr>
                <w:rFonts w:ascii="Times New Roman" w:hAnsi="Times New Roman" w:cs="Times New Roman" w:hint="eastAsia"/>
              </w:rPr>
              <w:t xml:space="preserve"> methylation</w:t>
            </w:r>
          </w:p>
        </w:tc>
        <w:tc>
          <w:tcPr>
            <w:tcW w:w="1417" w:type="dxa"/>
            <w:noWrap/>
          </w:tcPr>
          <w:p w14:paraId="60E1DEF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3147</w:t>
            </w:r>
          </w:p>
        </w:tc>
        <w:tc>
          <w:tcPr>
            <w:tcW w:w="1134" w:type="dxa"/>
          </w:tcPr>
          <w:p w14:paraId="5433344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4B6A128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7" w:type="dxa"/>
          </w:tcPr>
          <w:p w14:paraId="3F56042F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bookmarkStart w:id="7" w:name="OLE_LINK354"/>
            <w:bookmarkStart w:id="8" w:name="OLE_LINK355"/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bookmarkEnd w:id="7"/>
            <w:bookmarkEnd w:id="8"/>
          </w:p>
        </w:tc>
        <w:tc>
          <w:tcPr>
            <w:tcW w:w="1276" w:type="dxa"/>
          </w:tcPr>
          <w:p w14:paraId="61EB66E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1ED8628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</w:tcPr>
          <w:p w14:paraId="6E47782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F798B" w14:paraId="0E359CDD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1BFB5DD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154ADD04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0.3147</w:t>
            </w:r>
          </w:p>
        </w:tc>
        <w:tc>
          <w:tcPr>
            <w:tcW w:w="1134" w:type="dxa"/>
          </w:tcPr>
          <w:p w14:paraId="740D9DD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496E4F6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7" w:type="dxa"/>
          </w:tcPr>
          <w:p w14:paraId="27E9D32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564EB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1A17A51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9" w:type="dxa"/>
          </w:tcPr>
          <w:p w14:paraId="18263E6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F798B" w14:paraId="4E8AF152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39CF85C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urrence status</w:t>
            </w:r>
          </w:p>
        </w:tc>
        <w:tc>
          <w:tcPr>
            <w:tcW w:w="1417" w:type="dxa"/>
            <w:noWrap/>
          </w:tcPr>
          <w:p w14:paraId="694C05AC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34" w:type="dxa"/>
          </w:tcPr>
          <w:p w14:paraId="2482844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3E198E1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7" w:type="dxa"/>
          </w:tcPr>
          <w:p w14:paraId="756D746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1276" w:type="dxa"/>
          </w:tcPr>
          <w:p w14:paraId="03168D86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134010E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29" w:type="dxa"/>
          </w:tcPr>
          <w:p w14:paraId="1BD4D20D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</w:tr>
      <w:tr w:rsidR="001F798B" w14:paraId="0473DFA7" w14:textId="77777777" w:rsidTr="005210E4">
        <w:trPr>
          <w:trHeight w:val="300"/>
        </w:trPr>
        <w:tc>
          <w:tcPr>
            <w:tcW w:w="1419" w:type="dxa"/>
            <w:vMerge/>
            <w:noWrap/>
          </w:tcPr>
          <w:p w14:paraId="4358C442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</w:tcPr>
          <w:p w14:paraId="3F6E004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34" w:type="dxa"/>
          </w:tcPr>
          <w:p w14:paraId="7A0D77A2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71B38BDE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7" w:type="dxa"/>
          </w:tcPr>
          <w:p w14:paraId="1009B3F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9EF5C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2707417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</w:tcPr>
          <w:p w14:paraId="1F225DC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798B" w14:paraId="412B010D" w14:textId="77777777" w:rsidTr="005210E4">
        <w:trPr>
          <w:trHeight w:val="300"/>
        </w:trPr>
        <w:tc>
          <w:tcPr>
            <w:tcW w:w="1419" w:type="dxa"/>
            <w:vMerge w:val="restart"/>
            <w:noWrap/>
          </w:tcPr>
          <w:p w14:paraId="6C57CD07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ing status</w:t>
            </w:r>
          </w:p>
        </w:tc>
        <w:tc>
          <w:tcPr>
            <w:tcW w:w="1417" w:type="dxa"/>
            <w:noWrap/>
          </w:tcPr>
          <w:p w14:paraId="7F616AB1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134" w:type="dxa"/>
          </w:tcPr>
          <w:p w14:paraId="574710E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dxa"/>
          </w:tcPr>
          <w:p w14:paraId="5C600020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7" w:type="dxa"/>
          </w:tcPr>
          <w:p w14:paraId="69F1AAC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276" w:type="dxa"/>
          </w:tcPr>
          <w:p w14:paraId="7731AEB8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4808B08B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9" w:type="dxa"/>
          </w:tcPr>
          <w:p w14:paraId="1069AD5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2</w:t>
            </w:r>
          </w:p>
        </w:tc>
      </w:tr>
      <w:tr w:rsidR="001F798B" w14:paraId="766E6756" w14:textId="77777777" w:rsidTr="005210E4">
        <w:trPr>
          <w:trHeight w:val="300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</w:tcPr>
          <w:p w14:paraId="29D41688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8712BD5" w14:textId="77777777" w:rsidR="001F798B" w:rsidRDefault="001F798B" w:rsidP="005210E4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B6EB5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C2F7E9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9AD7D8A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B5CD14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97013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F9D73C1" w14:textId="77777777" w:rsidR="001F798B" w:rsidRDefault="001F798B" w:rsidP="005210E4">
            <w:pPr>
              <w:pStyle w:val="a5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bookmarkEnd w:id="1"/>
    <w:p w14:paraId="047F3F3D" w14:textId="44653AAA" w:rsidR="001F798B" w:rsidRDefault="001F798B" w:rsidP="001F798B">
      <w:pPr>
        <w:ind w:right="8190"/>
        <w:jc w:val="right"/>
      </w:pPr>
      <w:r>
        <w:rPr>
          <w:noProof/>
        </w:rPr>
        <w:lastRenderedPageBreak/>
        <w:drawing>
          <wp:inline distT="0" distB="0" distL="0" distR="0" wp14:anchorId="7A886FDC" wp14:editId="5C897B0D">
            <wp:extent cx="5270500" cy="48107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6B664" w14:textId="6ABBCC7F" w:rsidR="001F798B" w:rsidRPr="00601D89" w:rsidRDefault="001F798B" w:rsidP="001F798B">
      <w:pPr>
        <w:rPr>
          <w:rFonts w:ascii="Arial" w:hAnsi="Arial" w:cs="Arial"/>
          <w:color w:val="000000" w:themeColor="text1"/>
          <w:sz w:val="28"/>
          <w:szCs w:val="36"/>
        </w:rPr>
      </w:pPr>
      <w:r w:rsidRPr="00601D89">
        <w:rPr>
          <w:rFonts w:ascii="Arial" w:hAnsi="Arial" w:cs="Arial"/>
          <w:b/>
          <w:bCs/>
          <w:color w:val="000000" w:themeColor="text1"/>
          <w:sz w:val="28"/>
          <w:szCs w:val="36"/>
        </w:rPr>
        <w:t>Figure S</w:t>
      </w:r>
      <w:bookmarkStart w:id="9" w:name="OLE_LINK173"/>
      <w:bookmarkStart w:id="10" w:name="OLE_LINK174"/>
      <w:r w:rsidR="00601D89" w:rsidRPr="00601D89">
        <w:rPr>
          <w:rFonts w:ascii="Arial" w:hAnsi="Arial" w:cs="Arial"/>
          <w:b/>
          <w:bCs/>
          <w:color w:val="000000" w:themeColor="text1"/>
          <w:sz w:val="28"/>
          <w:szCs w:val="36"/>
        </w:rPr>
        <w:t>1:</w:t>
      </w:r>
      <w:r w:rsidR="00601D89" w:rsidRPr="00601D89">
        <w:rPr>
          <w:rFonts w:ascii="Arial" w:hAnsi="Arial" w:cs="Arial"/>
          <w:color w:val="000000" w:themeColor="text1"/>
          <w:sz w:val="28"/>
          <w:szCs w:val="36"/>
        </w:rPr>
        <w:t xml:space="preserve"> Methylation</w:t>
      </w:r>
      <w:r w:rsidRPr="00601D89">
        <w:rPr>
          <w:rFonts w:ascii="Arial" w:hAnsi="Arial" w:cs="Arial"/>
          <w:color w:val="000000" w:themeColor="text1"/>
          <w:sz w:val="28"/>
          <w:szCs w:val="36"/>
        </w:rPr>
        <w:t xml:space="preserve"> level of APO</w:t>
      </w:r>
      <w:r w:rsidRPr="00601D89">
        <w:rPr>
          <w:rFonts w:ascii="Arial" w:hAnsi="Arial" w:cs="Arial" w:hint="eastAsia"/>
          <w:color w:val="000000" w:themeColor="text1"/>
          <w:sz w:val="28"/>
          <w:szCs w:val="36"/>
        </w:rPr>
        <w:t>A-1</w:t>
      </w:r>
      <w:r w:rsidRPr="00601D89">
        <w:rPr>
          <w:rFonts w:ascii="Arial" w:hAnsi="Arial" w:cs="Arial"/>
          <w:color w:val="000000" w:themeColor="text1"/>
          <w:sz w:val="28"/>
          <w:szCs w:val="36"/>
        </w:rPr>
        <w:t xml:space="preserve"> in normal tissues and </w:t>
      </w:r>
      <w:r w:rsidRPr="00601D89">
        <w:rPr>
          <w:rFonts w:ascii="Arial" w:hAnsi="Arial" w:cs="Arial" w:hint="eastAsia"/>
          <w:color w:val="000000" w:themeColor="text1"/>
          <w:sz w:val="28"/>
          <w:szCs w:val="36"/>
        </w:rPr>
        <w:t>HCC</w:t>
      </w:r>
      <w:r w:rsidRPr="00601D89">
        <w:rPr>
          <w:rFonts w:ascii="Arial" w:hAnsi="Arial" w:cs="Arial"/>
          <w:color w:val="000000" w:themeColor="text1"/>
          <w:sz w:val="28"/>
          <w:szCs w:val="36"/>
        </w:rPr>
        <w:t xml:space="preserve"> tissues from public databases. (A) TCGA database; (B) average methylation levels (C) and BOX Plot of number of methylated markers in GSE54503 database.</w:t>
      </w:r>
    </w:p>
    <w:p w14:paraId="782AD5FB" w14:textId="48F49470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69EF609B" w14:textId="40ABF438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1FC4DDC4" w14:textId="23E0E28F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05603D4D" w14:textId="08C661CD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3DA2B5E9" w14:textId="7D33936C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3EAB8CEC" w14:textId="3882E209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</w:p>
    <w:p w14:paraId="1026585A" w14:textId="6C5DB80E" w:rsidR="001F798B" w:rsidRDefault="001F798B" w:rsidP="001F798B">
      <w:pPr>
        <w:ind w:firstLineChars="200" w:firstLine="560"/>
        <w:rPr>
          <w:rFonts w:ascii="Arial" w:hAnsi="Arial" w:cs="Arial"/>
          <w:color w:val="FF0000"/>
          <w:sz w:val="28"/>
          <w:szCs w:val="36"/>
        </w:rPr>
      </w:pPr>
      <w:r>
        <w:rPr>
          <w:rFonts w:ascii="Arial" w:hAnsi="Arial" w:cs="Arial" w:hint="eastAsia"/>
          <w:noProof/>
          <w:color w:val="FF0000"/>
          <w:sz w:val="28"/>
          <w:szCs w:val="36"/>
        </w:rPr>
        <w:lastRenderedPageBreak/>
        <w:drawing>
          <wp:inline distT="0" distB="0" distL="0" distR="0" wp14:anchorId="626ADBA2" wp14:editId="4A2A0B3A">
            <wp:extent cx="5270500" cy="38741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9"/>
    <w:bookmarkEnd w:id="10"/>
    <w:p w14:paraId="76C0690A" w14:textId="77777777" w:rsidR="001F798B" w:rsidRPr="00601D89" w:rsidRDefault="001F798B" w:rsidP="001F798B">
      <w:pPr>
        <w:rPr>
          <w:rFonts w:ascii="Arial" w:hAnsi="Arial" w:cs="Arial"/>
          <w:color w:val="000000" w:themeColor="text1"/>
          <w:sz w:val="28"/>
          <w:szCs w:val="36"/>
        </w:rPr>
      </w:pPr>
      <w:r w:rsidRPr="00601D89">
        <w:rPr>
          <w:rFonts w:ascii="Arial" w:hAnsi="Arial" w:cs="Arial" w:hint="eastAsia"/>
          <w:b/>
          <w:bCs/>
          <w:color w:val="000000" w:themeColor="text1"/>
          <w:sz w:val="28"/>
          <w:szCs w:val="36"/>
        </w:rPr>
        <w:t>F</w:t>
      </w:r>
      <w:r w:rsidRPr="00601D89">
        <w:rPr>
          <w:rFonts w:ascii="Arial" w:hAnsi="Arial" w:cs="Arial"/>
          <w:b/>
          <w:bCs/>
          <w:color w:val="000000" w:themeColor="text1"/>
          <w:sz w:val="28"/>
          <w:szCs w:val="36"/>
        </w:rPr>
        <w:t>igure S2:</w:t>
      </w:r>
      <w:r w:rsidRPr="00601D89">
        <w:rPr>
          <w:color w:val="000000" w:themeColor="text1"/>
        </w:rPr>
        <w:t xml:space="preserve"> </w:t>
      </w:r>
      <w:r w:rsidRPr="00601D89">
        <w:rPr>
          <w:rFonts w:ascii="Arial" w:hAnsi="Arial" w:cs="Arial" w:hint="eastAsia"/>
          <w:color w:val="000000" w:themeColor="text1"/>
          <w:sz w:val="28"/>
          <w:szCs w:val="36"/>
        </w:rPr>
        <w:t>O</w:t>
      </w:r>
      <w:r w:rsidRPr="00601D89">
        <w:rPr>
          <w:rFonts w:ascii="Arial" w:hAnsi="Arial" w:cs="Arial"/>
          <w:color w:val="000000" w:themeColor="text1"/>
          <w:sz w:val="28"/>
          <w:szCs w:val="36"/>
        </w:rPr>
        <w:t>verall survival analysis towards the expression of APOA-1 mRNA was performed in GSE14520(GEO dataset).</w:t>
      </w:r>
    </w:p>
    <w:p w14:paraId="72983443" w14:textId="77777777" w:rsidR="001F798B" w:rsidRPr="001F798B" w:rsidRDefault="001F798B">
      <w:pPr>
        <w:rPr>
          <w:rFonts w:ascii="Arial" w:hAnsi="Arial" w:cs="Arial"/>
          <w:b/>
          <w:bCs/>
          <w:sz w:val="24"/>
        </w:rPr>
      </w:pPr>
    </w:p>
    <w:sectPr w:rsidR="001F798B" w:rsidRPr="001F798B" w:rsidSect="00F864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74"/>
    <w:rsid w:val="0004395C"/>
    <w:rsid w:val="00046B1B"/>
    <w:rsid w:val="000D7993"/>
    <w:rsid w:val="00163824"/>
    <w:rsid w:val="001F798B"/>
    <w:rsid w:val="00215D41"/>
    <w:rsid w:val="002A5FF0"/>
    <w:rsid w:val="0033095D"/>
    <w:rsid w:val="004420C6"/>
    <w:rsid w:val="004614A2"/>
    <w:rsid w:val="00476099"/>
    <w:rsid w:val="004F37B0"/>
    <w:rsid w:val="00510195"/>
    <w:rsid w:val="00557E51"/>
    <w:rsid w:val="005812FE"/>
    <w:rsid w:val="00583ACD"/>
    <w:rsid w:val="005B641A"/>
    <w:rsid w:val="005D5495"/>
    <w:rsid w:val="00601D89"/>
    <w:rsid w:val="00612D06"/>
    <w:rsid w:val="00615174"/>
    <w:rsid w:val="006E3E93"/>
    <w:rsid w:val="00722F51"/>
    <w:rsid w:val="007B4AB4"/>
    <w:rsid w:val="00814643"/>
    <w:rsid w:val="0084650B"/>
    <w:rsid w:val="0087643F"/>
    <w:rsid w:val="008A3299"/>
    <w:rsid w:val="008A628A"/>
    <w:rsid w:val="0090668F"/>
    <w:rsid w:val="00924711"/>
    <w:rsid w:val="00930826"/>
    <w:rsid w:val="00931DA5"/>
    <w:rsid w:val="009C3442"/>
    <w:rsid w:val="009C526D"/>
    <w:rsid w:val="009E24E8"/>
    <w:rsid w:val="00A04ACF"/>
    <w:rsid w:val="00A806C3"/>
    <w:rsid w:val="00B3004D"/>
    <w:rsid w:val="00B776EF"/>
    <w:rsid w:val="00BA4C8E"/>
    <w:rsid w:val="00BD1323"/>
    <w:rsid w:val="00BE4615"/>
    <w:rsid w:val="00C77C49"/>
    <w:rsid w:val="00CE05D6"/>
    <w:rsid w:val="00D62E05"/>
    <w:rsid w:val="00D84BE4"/>
    <w:rsid w:val="00D91A74"/>
    <w:rsid w:val="00E2174F"/>
    <w:rsid w:val="00E44896"/>
    <w:rsid w:val="00EB0C1F"/>
    <w:rsid w:val="00F016B6"/>
    <w:rsid w:val="00F40B4E"/>
    <w:rsid w:val="00F66EE8"/>
    <w:rsid w:val="00F67CF9"/>
    <w:rsid w:val="00F718A1"/>
    <w:rsid w:val="00F72C44"/>
    <w:rsid w:val="00F74444"/>
    <w:rsid w:val="00F8645C"/>
    <w:rsid w:val="00F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C1741"/>
  <w15:chartTrackingRefBased/>
  <w15:docId w15:val="{91085FD8-66BC-2F45-AC42-2309554D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798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F798B"/>
    <w:rPr>
      <w:rFonts w:ascii="宋体" w:eastAsia="宋体"/>
      <w:sz w:val="18"/>
      <w:szCs w:val="18"/>
    </w:rPr>
  </w:style>
  <w:style w:type="paragraph" w:styleId="a5">
    <w:name w:val="Normal (Web)"/>
    <w:basedOn w:val="a"/>
    <w:link w:val="a6"/>
    <w:uiPriority w:val="99"/>
    <w:unhideWhenUsed/>
    <w:rsid w:val="001F79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qFormat/>
    <w:rsid w:val="001F798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普通(网站) 字符"/>
    <w:basedOn w:val="a0"/>
    <w:link w:val="a5"/>
    <w:uiPriority w:val="99"/>
    <w:qFormat/>
    <w:rsid w:val="001F798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颖韵</dc:creator>
  <cp:keywords/>
  <dc:description/>
  <cp:lastModifiedBy>郭 颖韵</cp:lastModifiedBy>
  <cp:revision>3</cp:revision>
  <dcterms:created xsi:type="dcterms:W3CDTF">2021-09-27T14:41:00Z</dcterms:created>
  <dcterms:modified xsi:type="dcterms:W3CDTF">2021-09-29T01:43:00Z</dcterms:modified>
</cp:coreProperties>
</file>